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9E356" w14:textId="34FC1657" w:rsidR="00411919" w:rsidRDefault="00411919" w:rsidP="00411919">
      <w:pPr>
        <w:pStyle w:val="Heading2"/>
      </w:pPr>
      <w:r>
        <w:t>Example Key Informant Interview Topic Guide</w:t>
      </w:r>
    </w:p>
    <w:p w14:paraId="21BA2FB6" w14:textId="7DA0AC2B" w:rsidR="001D0AC1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Please could you tell me a bit about your role here at the </w:t>
      </w:r>
      <w:r w:rsidR="00E15C02">
        <w:t>_____</w:t>
      </w:r>
      <w:r>
        <w:t>?</w:t>
      </w:r>
    </w:p>
    <w:p w14:paraId="7E658D13" w14:textId="6BCA27F1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Please could you tell me about the role of the </w:t>
      </w:r>
      <w:r w:rsidR="00E15C02">
        <w:t>_____</w:t>
      </w:r>
      <w:r>
        <w:t xml:space="preserve"> within Sierra Leone’s public health and surveillance system?</w:t>
      </w:r>
    </w:p>
    <w:p w14:paraId="4FEBED80" w14:textId="6F9757C5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Please could you describe the way that Lassa fever surveillance is integrated within the </w:t>
      </w:r>
      <w:r w:rsidR="00E15C02">
        <w:t>_____</w:t>
      </w:r>
      <w:r>
        <w:t>?</w:t>
      </w:r>
    </w:p>
    <w:p w14:paraId="746E351A" w14:textId="090013FC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Are there </w:t>
      </w:r>
      <w:r w:rsidR="00427F79">
        <w:t xml:space="preserve">local </w:t>
      </w:r>
      <w:r>
        <w:t>SOPs or other guidance documents for Lassa fever surveillance, diagnostics</w:t>
      </w:r>
      <w:r w:rsidR="00427F79">
        <w:t>, case management</w:t>
      </w:r>
      <w:r>
        <w:t xml:space="preserve"> etc?</w:t>
      </w:r>
      <w:r w:rsidR="0078003B">
        <w:t xml:space="preserve"> What are these? </w:t>
      </w:r>
    </w:p>
    <w:p w14:paraId="16BCB4C8" w14:textId="1452E5E6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What challenges does the </w:t>
      </w:r>
      <w:r w:rsidR="00BA58E2">
        <w:t>____</w:t>
      </w:r>
      <w:r>
        <w:t xml:space="preserve"> face with integration?</w:t>
      </w:r>
    </w:p>
    <w:p w14:paraId="2C73ECB4" w14:textId="42255B75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How does the Lassa fever case identification/diagnostic system work?</w:t>
      </w:r>
    </w:p>
    <w:p w14:paraId="2E32656E" w14:textId="2B08B637" w:rsidR="00A22D8F" w:rsidRDefault="00A22D8F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What is the threshold for triggering a public health/RRT response for Lassa fever?</w:t>
      </w:r>
    </w:p>
    <w:p w14:paraId="3BA9617E" w14:textId="798D47F7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How does it fit within VHF surveillance more broadly? Do you think this is the right approach?</w:t>
      </w:r>
    </w:p>
    <w:p w14:paraId="3C0EC92A" w14:textId="7B0B76D9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(if no) what changes would you make to the system? </w:t>
      </w:r>
    </w:p>
    <w:p w14:paraId="01DB5819" w14:textId="4A37A70E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What barriers or opportunities to making those changes?</w:t>
      </w:r>
    </w:p>
    <w:p w14:paraId="01E0214E" w14:textId="38ED7F31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What is your view of the case definition for Lassa fever in SL, and its impact on Lassa surveillance? Is it easy to implement?</w:t>
      </w:r>
    </w:p>
    <w:p w14:paraId="7AD868D3" w14:textId="59259507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How is information flow for Lassa managed from a </w:t>
      </w:r>
      <w:r w:rsidR="00BA58E2">
        <w:t>____</w:t>
      </w:r>
      <w:r>
        <w:t xml:space="preserve"> perspective?</w:t>
      </w:r>
    </w:p>
    <w:p w14:paraId="3AF8F7D0" w14:textId="09D098DF" w:rsidR="00A22D8F" w:rsidRDefault="00A22D8F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Are there any partners working on Lassa fever? </w:t>
      </w:r>
    </w:p>
    <w:p w14:paraId="228561CE" w14:textId="256671C3" w:rsidR="00A22D8F" w:rsidRDefault="00A22D8F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What is your view of their involvement with Lassa fever? </w:t>
      </w:r>
    </w:p>
    <w:p w14:paraId="6F958EC6" w14:textId="2BC53A12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How often do </w:t>
      </w:r>
      <w:r w:rsidR="00BA58E2">
        <w:t>_____</w:t>
      </w:r>
      <w:r>
        <w:t xml:space="preserve"> receive alerts for Lassa fever? From districts other than Kenema?</w:t>
      </w:r>
    </w:p>
    <w:p w14:paraId="3D5A4738" w14:textId="03BA07BB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Since you’ve been in role, have there been any Lassa/query VHF case investigations? If yes, could you talk me through your experience with one of those cases?</w:t>
      </w:r>
    </w:p>
    <w:p w14:paraId="12C73D72" w14:textId="60BADDBB" w:rsidR="00F84E7B" w:rsidRDefault="00F84E7B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Should a suspect Lassa case be isolated until diagnosis is confirmed? Are the facilities available to support that?</w:t>
      </w:r>
    </w:p>
    <w:p w14:paraId="42426A87" w14:textId="6EFB1C6E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Is Lassa fever treatment free? How are supplies for Lassa fever treatment integrated within national supply chains?</w:t>
      </w:r>
    </w:p>
    <w:p w14:paraId="327EACCF" w14:textId="6627114A" w:rsidR="00B012CC" w:rsidRDefault="00B012CC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Should patients diagnosed with Lassa fever receive free treatment for other comorbidities or coinfections? How does that work in practice? Are health workers aware of the protocols?</w:t>
      </w:r>
    </w:p>
    <w:p w14:paraId="03CF40B8" w14:textId="384AF47E" w:rsidR="00A22D8F" w:rsidRDefault="00A22D8F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>What critical changes would you make – if any – to the Lassa/VHF surveillance and diagnostic systems?</w:t>
      </w:r>
    </w:p>
    <w:p w14:paraId="2E926037" w14:textId="57A1AF15" w:rsidR="00A22D8F" w:rsidRDefault="00A22D8F" w:rsidP="00A22D8F">
      <w:pPr>
        <w:pStyle w:val="ListParagraph"/>
        <w:numPr>
          <w:ilvl w:val="0"/>
          <w:numId w:val="1"/>
        </w:numPr>
        <w:spacing w:before="120" w:after="120"/>
        <w:ind w:left="714" w:hanging="357"/>
        <w:contextualSpacing w:val="0"/>
      </w:pPr>
      <w:r>
        <w:t xml:space="preserve">Is there anything I haven’t asked about that you think is critical to understanding the </w:t>
      </w:r>
      <w:r w:rsidR="00E15C02">
        <w:t>organisation</w:t>
      </w:r>
      <w:r>
        <w:t xml:space="preserve"> of the </w:t>
      </w:r>
      <w:r w:rsidR="00BA58E2">
        <w:t>______</w:t>
      </w:r>
      <w:r>
        <w:t xml:space="preserve"> and its </w:t>
      </w:r>
      <w:r w:rsidR="00BA58E2">
        <w:t>management</w:t>
      </w:r>
      <w:r>
        <w:t xml:space="preserve"> and response to Lassa fever?</w:t>
      </w:r>
    </w:p>
    <w:sectPr w:rsidR="00A22D8F" w:rsidSect="006332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42A3E"/>
    <w:multiLevelType w:val="hybridMultilevel"/>
    <w:tmpl w:val="DA046252"/>
    <w:lvl w:ilvl="0" w:tplc="C3E6D5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95"/>
    <w:rsid w:val="0001532E"/>
    <w:rsid w:val="001653E8"/>
    <w:rsid w:val="001F5194"/>
    <w:rsid w:val="00204691"/>
    <w:rsid w:val="00226BBC"/>
    <w:rsid w:val="002828D4"/>
    <w:rsid w:val="00411919"/>
    <w:rsid w:val="00427F79"/>
    <w:rsid w:val="0063324C"/>
    <w:rsid w:val="006471D9"/>
    <w:rsid w:val="006578A9"/>
    <w:rsid w:val="00666E88"/>
    <w:rsid w:val="0071579F"/>
    <w:rsid w:val="0078003B"/>
    <w:rsid w:val="009751E5"/>
    <w:rsid w:val="009B09B1"/>
    <w:rsid w:val="00A22D8F"/>
    <w:rsid w:val="00A71644"/>
    <w:rsid w:val="00AA247F"/>
    <w:rsid w:val="00AC5A1A"/>
    <w:rsid w:val="00B012CC"/>
    <w:rsid w:val="00BA58E2"/>
    <w:rsid w:val="00C67932"/>
    <w:rsid w:val="00D55895"/>
    <w:rsid w:val="00E15C02"/>
    <w:rsid w:val="00E72C97"/>
    <w:rsid w:val="00F36022"/>
    <w:rsid w:val="00F84E7B"/>
    <w:rsid w:val="00FD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F8A28"/>
  <w15:chartTrackingRefBased/>
  <w15:docId w15:val="{1A6B57C3-5C49-9D4D-B6F0-BAC8CC70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9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2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119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Rohan</dc:creator>
  <cp:keywords/>
  <dc:description/>
  <cp:lastModifiedBy>Hana Rohan</cp:lastModifiedBy>
  <cp:revision>4</cp:revision>
  <dcterms:created xsi:type="dcterms:W3CDTF">2021-12-14T15:43:00Z</dcterms:created>
  <dcterms:modified xsi:type="dcterms:W3CDTF">2022-04-28T13:19:00Z</dcterms:modified>
</cp:coreProperties>
</file>